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5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2316"/>
        <w:gridCol w:w="2167"/>
        <w:gridCol w:w="1897"/>
        <w:gridCol w:w="1559"/>
        <w:gridCol w:w="1984"/>
        <w:gridCol w:w="1134"/>
      </w:tblGrid>
      <w:tr w:rsidR="004443C8" w:rsidRPr="00CB2D97" w14:paraId="7D812FAA" w14:textId="77777777" w:rsidTr="00AC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CFBFA8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ensity (cells/mm</w:t>
            </w:r>
            <w:r w:rsidRPr="00CB2D97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F85AAA" w14:textId="77777777" w:rsidR="004443C8" w:rsidRPr="00CB2D97" w:rsidRDefault="004443C8" w:rsidP="00AC58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Glaucoma group </w:t>
            </w:r>
          </w:p>
          <w:p w14:paraId="3ABADBF0" w14:textId="77777777" w:rsidR="004443C8" w:rsidRPr="00CB2D97" w:rsidRDefault="004443C8" w:rsidP="00AC58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(n= 43 eyes) </w:t>
            </w:r>
          </w:p>
        </w:tc>
        <w:tc>
          <w:tcPr>
            <w:tcW w:w="18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945829" w14:textId="77777777" w:rsidR="004443C8" w:rsidRPr="00CB2D97" w:rsidRDefault="004443C8" w:rsidP="00AC58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Control group </w:t>
            </w:r>
          </w:p>
          <w:p w14:paraId="2F06EBCC" w14:textId="77777777" w:rsidR="004443C8" w:rsidRPr="00CB2D97" w:rsidRDefault="004443C8" w:rsidP="00AC58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(n= 31 eyes) 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90AEDA" w14:textId="77777777" w:rsidR="004443C8" w:rsidRPr="00CB2D97" w:rsidRDefault="004443C8" w:rsidP="00AC58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Univariate G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90AE72" w14:textId="77777777" w:rsidR="004443C8" w:rsidRPr="00CB2D97" w:rsidRDefault="004443C8" w:rsidP="00AC58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value</w:t>
            </w:r>
            <w:proofErr w:type="spellEnd"/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443C8" w:rsidRPr="00CB2D97" w14:paraId="137631B3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tcBorders>
              <w:top w:val="single" w:sz="4" w:space="0" w:color="auto"/>
            </w:tcBorders>
          </w:tcPr>
          <w:p w14:paraId="600E8E4F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7" w:type="dxa"/>
            <w:vMerge/>
            <w:tcBorders>
              <w:top w:val="single" w:sz="4" w:space="0" w:color="auto"/>
            </w:tcBorders>
          </w:tcPr>
          <w:p w14:paraId="297648CA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7" w:type="dxa"/>
            <w:vMerge/>
            <w:tcBorders>
              <w:top w:val="single" w:sz="4" w:space="0" w:color="auto"/>
            </w:tcBorders>
          </w:tcPr>
          <w:p w14:paraId="39D329ED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FC39F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B47D26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5EA895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5C5F5C3A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385D6423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67" w:type="dxa"/>
          </w:tcPr>
          <w:p w14:paraId="71D770D2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7" w:type="dxa"/>
          </w:tcPr>
          <w:p w14:paraId="71102DE2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4BD3236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93C05E1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BA4E6C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624BD872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5161F27D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n</w:t>
            </w:r>
          </w:p>
        </w:tc>
        <w:tc>
          <w:tcPr>
            <w:tcW w:w="2167" w:type="dxa"/>
          </w:tcPr>
          <w:p w14:paraId="35A081F3" w14:textId="43E8C3CC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438.6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3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94.7</w:t>
            </w:r>
          </w:p>
        </w:tc>
        <w:tc>
          <w:tcPr>
            <w:tcW w:w="1897" w:type="dxa"/>
          </w:tcPr>
          <w:p w14:paraId="69A60744" w14:textId="10C5561C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51.2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37.3</w:t>
            </w:r>
          </w:p>
        </w:tc>
        <w:tc>
          <w:tcPr>
            <w:tcW w:w="1559" w:type="dxa"/>
          </w:tcPr>
          <w:p w14:paraId="21719A31" w14:textId="7D85225F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2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312.5</w:t>
            </w:r>
          </w:p>
          <w:p w14:paraId="1E34FF27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2D3B3B" w14:textId="77848B2C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4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114.7</w:t>
            </w:r>
          </w:p>
          <w:p w14:paraId="4C462BE3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510.4</w:t>
            </w:r>
          </w:p>
          <w:p w14:paraId="3B0E7B35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996EA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  <w:p w14:paraId="5A35F02D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4F3B1694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2BB6F0C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n</w:t>
            </w:r>
          </w:p>
        </w:tc>
        <w:tc>
          <w:tcPr>
            <w:tcW w:w="2167" w:type="dxa"/>
          </w:tcPr>
          <w:p w14:paraId="3B9FECD6" w14:textId="3929E0D8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15.0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73.0</w:t>
            </w:r>
          </w:p>
        </w:tc>
        <w:tc>
          <w:tcPr>
            <w:tcW w:w="1897" w:type="dxa"/>
          </w:tcPr>
          <w:p w14:paraId="014DA08B" w14:textId="1EB4CDC0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03.5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26.5</w:t>
            </w:r>
          </w:p>
        </w:tc>
        <w:tc>
          <w:tcPr>
            <w:tcW w:w="1559" w:type="dxa"/>
          </w:tcPr>
          <w:p w14:paraId="1A149CF6" w14:textId="19460629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1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088.5</w:t>
            </w:r>
          </w:p>
          <w:p w14:paraId="23D64025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D6781F3" w14:textId="2E670A58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2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802.7</w:t>
            </w:r>
          </w:p>
          <w:p w14:paraId="36F139CE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625.6</w:t>
            </w:r>
          </w:p>
          <w:p w14:paraId="5F437311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A24E35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213</w:t>
            </w:r>
          </w:p>
          <w:p w14:paraId="229F2AD6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5675E47C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28DE0681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t</w:t>
            </w:r>
          </w:p>
        </w:tc>
        <w:tc>
          <w:tcPr>
            <w:tcW w:w="2167" w:type="dxa"/>
          </w:tcPr>
          <w:p w14:paraId="68AC5B6D" w14:textId="44E19CAB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29.9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4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60.9</w:t>
            </w:r>
          </w:p>
        </w:tc>
        <w:tc>
          <w:tcPr>
            <w:tcW w:w="1897" w:type="dxa"/>
          </w:tcPr>
          <w:p w14:paraId="373C5943" w14:textId="38AD51D0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04.5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01.3</w:t>
            </w:r>
          </w:p>
        </w:tc>
        <w:tc>
          <w:tcPr>
            <w:tcW w:w="1559" w:type="dxa"/>
          </w:tcPr>
          <w:p w14:paraId="21393210" w14:textId="6C2878FE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2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974.6</w:t>
            </w:r>
          </w:p>
          <w:p w14:paraId="2A4257AC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E2A1C61" w14:textId="67B69FB5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5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102.9</w:t>
            </w:r>
          </w:p>
          <w:p w14:paraId="408F863C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846.2</w:t>
            </w:r>
          </w:p>
          <w:p w14:paraId="5D1D933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A4D87A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  <w:p w14:paraId="1911AF1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38155400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03CB4390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t</w:t>
            </w:r>
          </w:p>
        </w:tc>
        <w:tc>
          <w:tcPr>
            <w:tcW w:w="2167" w:type="dxa"/>
          </w:tcPr>
          <w:p w14:paraId="27EBAEF9" w14:textId="4D7E4132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545.5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75.0</w:t>
            </w:r>
          </w:p>
        </w:tc>
        <w:tc>
          <w:tcPr>
            <w:tcW w:w="1897" w:type="dxa"/>
          </w:tcPr>
          <w:p w14:paraId="17A46120" w14:textId="05932289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23.0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17.9</w:t>
            </w:r>
          </w:p>
        </w:tc>
        <w:tc>
          <w:tcPr>
            <w:tcW w:w="1559" w:type="dxa"/>
          </w:tcPr>
          <w:p w14:paraId="182EB3DD" w14:textId="78A0A0A2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2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577.5</w:t>
            </w:r>
          </w:p>
          <w:p w14:paraId="52B6D158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A89EF51" w14:textId="453F4FE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4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449.7</w:t>
            </w:r>
          </w:p>
          <w:p w14:paraId="28AEC1CE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705.4</w:t>
            </w:r>
          </w:p>
          <w:p w14:paraId="534DCB56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7E715D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  <w:p w14:paraId="0FCFF5CC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219A64D3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25444304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s</w:t>
            </w:r>
          </w:p>
        </w:tc>
        <w:tc>
          <w:tcPr>
            <w:tcW w:w="2167" w:type="dxa"/>
          </w:tcPr>
          <w:p w14:paraId="46CBC113" w14:textId="122BBC65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533.0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3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78.5</w:t>
            </w:r>
          </w:p>
        </w:tc>
        <w:tc>
          <w:tcPr>
            <w:tcW w:w="1897" w:type="dxa"/>
          </w:tcPr>
          <w:p w14:paraId="11BAE0D4" w14:textId="6AC2BE83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15.0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4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42.0</w:t>
            </w:r>
          </w:p>
        </w:tc>
        <w:tc>
          <w:tcPr>
            <w:tcW w:w="1559" w:type="dxa"/>
          </w:tcPr>
          <w:p w14:paraId="494FE035" w14:textId="4C13919D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2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682.0</w:t>
            </w:r>
          </w:p>
          <w:p w14:paraId="18593E2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B1288B" w14:textId="25C60EB3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4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925.7</w:t>
            </w:r>
          </w:p>
          <w:p w14:paraId="516D2AF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438.3</w:t>
            </w:r>
          </w:p>
          <w:p w14:paraId="6415669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0CD505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  <w:p w14:paraId="1B54DC76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74CFE34A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3B1AB0D8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s</w:t>
            </w:r>
          </w:p>
        </w:tc>
        <w:tc>
          <w:tcPr>
            <w:tcW w:w="2167" w:type="dxa"/>
          </w:tcPr>
          <w:p w14:paraId="09FF1F2C" w14:textId="2DBA5E8C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75.0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73.8</w:t>
            </w:r>
          </w:p>
        </w:tc>
        <w:tc>
          <w:tcPr>
            <w:tcW w:w="1897" w:type="dxa"/>
          </w:tcPr>
          <w:p w14:paraId="1B5B8027" w14:textId="1B8403A2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42.0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2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51.5</w:t>
            </w:r>
          </w:p>
        </w:tc>
        <w:tc>
          <w:tcPr>
            <w:tcW w:w="1559" w:type="dxa"/>
          </w:tcPr>
          <w:p w14:paraId="20500F3E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267.0</w:t>
            </w:r>
          </w:p>
          <w:p w14:paraId="3A658468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3955D2D" w14:textId="328C2D5A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1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672.9</w:t>
            </w:r>
          </w:p>
          <w:p w14:paraId="7424678D" w14:textId="46B4A4D2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1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138.8</w:t>
            </w:r>
          </w:p>
          <w:p w14:paraId="33A5951E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567457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710</w:t>
            </w:r>
          </w:p>
          <w:p w14:paraId="79BA22A4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7F837635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664F7582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2i </w:t>
            </w:r>
          </w:p>
        </w:tc>
        <w:tc>
          <w:tcPr>
            <w:tcW w:w="2167" w:type="dxa"/>
          </w:tcPr>
          <w:p w14:paraId="115BDE29" w14:textId="4A2C5E13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158.4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4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73.2</w:t>
            </w:r>
          </w:p>
        </w:tc>
        <w:tc>
          <w:tcPr>
            <w:tcW w:w="1897" w:type="dxa"/>
          </w:tcPr>
          <w:p w14:paraId="0C668DE2" w14:textId="663F6EC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567.3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89.5</w:t>
            </w:r>
          </w:p>
        </w:tc>
        <w:tc>
          <w:tcPr>
            <w:tcW w:w="1559" w:type="dxa"/>
          </w:tcPr>
          <w:p w14:paraId="555DD96A" w14:textId="2A89B338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2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408.9</w:t>
            </w:r>
          </w:p>
          <w:p w14:paraId="0C6A87D6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DE9C56D" w14:textId="7FAD2689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4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515.7</w:t>
            </w:r>
          </w:p>
          <w:p w14:paraId="3C47D8A4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302.1</w:t>
            </w:r>
          </w:p>
          <w:p w14:paraId="2B4ED0BD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9AAAF3E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11830F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25</w:t>
            </w:r>
          </w:p>
          <w:p w14:paraId="5EDDD6BA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67219A11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tcBorders>
              <w:bottom w:val="single" w:sz="4" w:space="0" w:color="auto"/>
            </w:tcBorders>
          </w:tcPr>
          <w:p w14:paraId="715ACAE2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i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43263537" w14:textId="5B856492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41.9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07.1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2BD45539" w14:textId="104E070B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  <w:r w:rsidR="003456B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25.5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</w:t>
            </w:r>
            <w:r w:rsidR="003456B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57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D6482C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983.6</w:t>
            </w:r>
          </w:p>
          <w:p w14:paraId="369B7901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7DFDF9" w14:textId="1C70F0FD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2</w:t>
            </w:r>
            <w:r w:rsidR="003456B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</w:rPr>
              <w:t>927.9</w:t>
            </w:r>
          </w:p>
          <w:p w14:paraId="4D84EE6E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960.7</w:t>
            </w:r>
          </w:p>
          <w:p w14:paraId="7FBBDBE8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F04D56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321</w:t>
            </w:r>
          </w:p>
          <w:p w14:paraId="71D3D865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341E5E0A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20764A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pacing (micron)</w:t>
            </w:r>
          </w:p>
        </w:tc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66AEE0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laucoma group </w:t>
            </w:r>
          </w:p>
          <w:p w14:paraId="5D4FB7D7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(n= 43 eyes) </w:t>
            </w:r>
          </w:p>
        </w:tc>
        <w:tc>
          <w:tcPr>
            <w:tcW w:w="18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4CA5AB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ntrol group </w:t>
            </w:r>
          </w:p>
          <w:p w14:paraId="557C86E8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(n= 31 eyes) 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5060CD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nivariate G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9E6F3E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443C8" w:rsidRPr="00CB2D97" w14:paraId="00136688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tcBorders>
              <w:top w:val="single" w:sz="4" w:space="0" w:color="auto"/>
            </w:tcBorders>
          </w:tcPr>
          <w:p w14:paraId="0C0A682C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7" w:type="dxa"/>
            <w:vMerge/>
            <w:tcBorders>
              <w:top w:val="single" w:sz="4" w:space="0" w:color="auto"/>
            </w:tcBorders>
          </w:tcPr>
          <w:p w14:paraId="064B1EDA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7" w:type="dxa"/>
            <w:vMerge/>
            <w:tcBorders>
              <w:top w:val="single" w:sz="4" w:space="0" w:color="auto"/>
            </w:tcBorders>
          </w:tcPr>
          <w:p w14:paraId="0AEB53E3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FDD1E8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6A6BBA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95% I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B38C20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09950042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03512266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67" w:type="dxa"/>
          </w:tcPr>
          <w:p w14:paraId="5AA15A9D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7" w:type="dxa"/>
          </w:tcPr>
          <w:p w14:paraId="7B1E27AF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EE55125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E66D9EC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C318A3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64FE0E59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34378BB1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n</w:t>
            </w:r>
          </w:p>
        </w:tc>
        <w:tc>
          <w:tcPr>
            <w:tcW w:w="2167" w:type="dxa"/>
          </w:tcPr>
          <w:p w14:paraId="51F6C31E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7.2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0.5</w:t>
            </w:r>
          </w:p>
        </w:tc>
        <w:tc>
          <w:tcPr>
            <w:tcW w:w="1897" w:type="dxa"/>
          </w:tcPr>
          <w:p w14:paraId="02A82A1F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.9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4</w:t>
            </w:r>
          </w:p>
        </w:tc>
        <w:tc>
          <w:tcPr>
            <w:tcW w:w="1559" w:type="dxa"/>
          </w:tcPr>
          <w:p w14:paraId="0864A109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3</w:t>
            </w:r>
          </w:p>
          <w:p w14:paraId="17828B79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62D6A15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1</w:t>
            </w:r>
          </w:p>
          <w:p w14:paraId="174B56A6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6</w:t>
            </w:r>
          </w:p>
          <w:p w14:paraId="4047E42D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096795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13</w:t>
            </w:r>
          </w:p>
          <w:p w14:paraId="00D77708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22D12A77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01795F21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n</w:t>
            </w:r>
          </w:p>
        </w:tc>
        <w:tc>
          <w:tcPr>
            <w:tcW w:w="2167" w:type="dxa"/>
          </w:tcPr>
          <w:p w14:paraId="2843180E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7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6</w:t>
            </w:r>
          </w:p>
        </w:tc>
        <w:tc>
          <w:tcPr>
            <w:tcW w:w="1897" w:type="dxa"/>
          </w:tcPr>
          <w:p w14:paraId="30FEAB3A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5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5</w:t>
            </w:r>
          </w:p>
        </w:tc>
        <w:tc>
          <w:tcPr>
            <w:tcW w:w="1559" w:type="dxa"/>
          </w:tcPr>
          <w:p w14:paraId="34FBA2C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2</w:t>
            </w:r>
          </w:p>
          <w:p w14:paraId="349F9DAB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A70794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0.1</w:t>
            </w:r>
          </w:p>
          <w:p w14:paraId="77E8A9C9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5</w:t>
            </w:r>
          </w:p>
          <w:p w14:paraId="33C66D38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58D815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179</w:t>
            </w:r>
          </w:p>
          <w:p w14:paraId="11667633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0629F3F7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4D56E9F3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t</w:t>
            </w:r>
          </w:p>
        </w:tc>
        <w:tc>
          <w:tcPr>
            <w:tcW w:w="2167" w:type="dxa"/>
          </w:tcPr>
          <w:p w14:paraId="1A59FD80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3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6</w:t>
            </w:r>
          </w:p>
        </w:tc>
        <w:tc>
          <w:tcPr>
            <w:tcW w:w="1897" w:type="dxa"/>
          </w:tcPr>
          <w:p w14:paraId="095ED266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.9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5</w:t>
            </w:r>
          </w:p>
        </w:tc>
        <w:tc>
          <w:tcPr>
            <w:tcW w:w="1559" w:type="dxa"/>
          </w:tcPr>
          <w:p w14:paraId="15BA3DB1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4</w:t>
            </w:r>
          </w:p>
          <w:p w14:paraId="24DD7057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E2B868E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1</w:t>
            </w:r>
          </w:p>
          <w:p w14:paraId="46D5E454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7</w:t>
            </w:r>
          </w:p>
          <w:p w14:paraId="16A55631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E849F3" w14:textId="77777777" w:rsidR="004443C8" w:rsidRPr="00CB2D97" w:rsidRDefault="004443C8" w:rsidP="00AC58B2">
            <w:pPr>
              <w:tabs>
                <w:tab w:val="left" w:pos="1212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ab/>
            </w:r>
          </w:p>
          <w:p w14:paraId="6D69D94C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  <w:p w14:paraId="10C239A4" w14:textId="77777777" w:rsidR="004443C8" w:rsidRPr="00CB2D97" w:rsidRDefault="004443C8" w:rsidP="00AC58B2">
            <w:pPr>
              <w:tabs>
                <w:tab w:val="left" w:pos="1212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09C31D30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28104BA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t</w:t>
            </w:r>
          </w:p>
        </w:tc>
        <w:tc>
          <w:tcPr>
            <w:tcW w:w="2167" w:type="dxa"/>
          </w:tcPr>
          <w:p w14:paraId="7A9F1DAC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8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6</w:t>
            </w:r>
          </w:p>
        </w:tc>
        <w:tc>
          <w:tcPr>
            <w:tcW w:w="1897" w:type="dxa"/>
          </w:tcPr>
          <w:p w14:paraId="454241FA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3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5</w:t>
            </w:r>
          </w:p>
        </w:tc>
        <w:tc>
          <w:tcPr>
            <w:tcW w:w="1559" w:type="dxa"/>
          </w:tcPr>
          <w:p w14:paraId="19E9DC47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4</w:t>
            </w:r>
          </w:p>
          <w:p w14:paraId="3BB45C1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3CF4EF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1</w:t>
            </w:r>
          </w:p>
          <w:p w14:paraId="6A8D38DB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7</w:t>
            </w:r>
          </w:p>
          <w:p w14:paraId="46CB2710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A6742A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  <w:p w14:paraId="5EC369EA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0247B641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D43727C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s</w:t>
            </w:r>
          </w:p>
        </w:tc>
        <w:tc>
          <w:tcPr>
            <w:tcW w:w="2167" w:type="dxa"/>
          </w:tcPr>
          <w:p w14:paraId="3F8BD3CB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4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6</w:t>
            </w:r>
          </w:p>
        </w:tc>
        <w:tc>
          <w:tcPr>
            <w:tcW w:w="1897" w:type="dxa"/>
          </w:tcPr>
          <w:p w14:paraId="7248D6EE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0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6</w:t>
            </w:r>
          </w:p>
        </w:tc>
        <w:tc>
          <w:tcPr>
            <w:tcW w:w="1559" w:type="dxa"/>
          </w:tcPr>
          <w:p w14:paraId="6F6A4D89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4</w:t>
            </w:r>
          </w:p>
          <w:p w14:paraId="5C2D8252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ED5FE0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1</w:t>
            </w:r>
          </w:p>
          <w:p w14:paraId="2583F748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7</w:t>
            </w:r>
          </w:p>
          <w:p w14:paraId="52B25601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9A3DD4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  <w:p w14:paraId="1E42C336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1939832C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427819B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s</w:t>
            </w:r>
          </w:p>
        </w:tc>
        <w:tc>
          <w:tcPr>
            <w:tcW w:w="2167" w:type="dxa"/>
          </w:tcPr>
          <w:p w14:paraId="4AA3CE4F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.0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7</w:t>
            </w:r>
          </w:p>
        </w:tc>
        <w:tc>
          <w:tcPr>
            <w:tcW w:w="1897" w:type="dxa"/>
          </w:tcPr>
          <w:p w14:paraId="092E839F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9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4</w:t>
            </w:r>
          </w:p>
        </w:tc>
        <w:tc>
          <w:tcPr>
            <w:tcW w:w="1559" w:type="dxa"/>
          </w:tcPr>
          <w:p w14:paraId="587C12D9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1</w:t>
            </w:r>
          </w:p>
          <w:p w14:paraId="2AEBEF7E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84F7463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0.2</w:t>
            </w:r>
          </w:p>
          <w:p w14:paraId="5B30DBF8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4</w:t>
            </w:r>
          </w:p>
          <w:p w14:paraId="7C73A968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3705B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5E274DF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470</w:t>
            </w:r>
          </w:p>
          <w:p w14:paraId="3BAA8EEA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79906A7A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4E69F27F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2i </w:t>
            </w:r>
          </w:p>
        </w:tc>
        <w:tc>
          <w:tcPr>
            <w:tcW w:w="2167" w:type="dxa"/>
          </w:tcPr>
          <w:p w14:paraId="5188BEDD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7.3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6</w:t>
            </w:r>
          </w:p>
        </w:tc>
        <w:tc>
          <w:tcPr>
            <w:tcW w:w="1897" w:type="dxa"/>
          </w:tcPr>
          <w:p w14:paraId="060EFE21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.9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5</w:t>
            </w:r>
          </w:p>
        </w:tc>
        <w:tc>
          <w:tcPr>
            <w:tcW w:w="1559" w:type="dxa"/>
          </w:tcPr>
          <w:p w14:paraId="0837E34D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4</w:t>
            </w:r>
          </w:p>
          <w:p w14:paraId="6317B3FF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F61323A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1</w:t>
            </w:r>
          </w:p>
          <w:p w14:paraId="6ED0A6D2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7</w:t>
            </w:r>
          </w:p>
          <w:p w14:paraId="559CB8A1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63D984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17</w:t>
            </w:r>
          </w:p>
          <w:p w14:paraId="299CA5C6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2B64AB49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tcBorders>
              <w:bottom w:val="single" w:sz="4" w:space="0" w:color="auto"/>
            </w:tcBorders>
          </w:tcPr>
          <w:p w14:paraId="3451CA73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i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40D068A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.0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6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164AD3F0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8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0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B163CC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2</w:t>
            </w:r>
          </w:p>
          <w:p w14:paraId="634E592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BE46E4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0.2</w:t>
            </w:r>
          </w:p>
          <w:p w14:paraId="51B274FD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5</w:t>
            </w:r>
          </w:p>
          <w:p w14:paraId="463EF7C9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B4A6BE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56DC73A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318</w:t>
            </w:r>
          </w:p>
          <w:p w14:paraId="1F80CDD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6A3CC003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0BD99F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gularity (%)</w:t>
            </w:r>
          </w:p>
        </w:tc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A89B40" w14:textId="77777777" w:rsidR="004443C8" w:rsidRPr="00CB2D97" w:rsidRDefault="004443C8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laucoma group</w:t>
            </w:r>
          </w:p>
          <w:p w14:paraId="6C58D511" w14:textId="77777777" w:rsidR="004443C8" w:rsidRPr="00CB2D97" w:rsidRDefault="004443C8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 43 eyes)</w:t>
            </w:r>
          </w:p>
          <w:p w14:paraId="26F2DFE5" w14:textId="77777777" w:rsidR="004443C8" w:rsidRPr="00CB2D97" w:rsidRDefault="004443C8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840B43" w14:textId="77777777" w:rsidR="004443C8" w:rsidRPr="00CB2D97" w:rsidRDefault="004443C8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ntrol group</w:t>
            </w:r>
          </w:p>
          <w:p w14:paraId="3AB0F696" w14:textId="77777777" w:rsidR="004443C8" w:rsidRPr="00CB2D97" w:rsidRDefault="004443C8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 31 eyes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F0ABE3" w14:textId="77777777" w:rsidR="004443C8" w:rsidRPr="00CB2D97" w:rsidRDefault="004443C8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nivariate G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FF03AB" w14:textId="77777777" w:rsidR="004443C8" w:rsidRPr="00CB2D97" w:rsidRDefault="004443C8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4443C8" w:rsidRPr="00CB2D97" w14:paraId="43793FA7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tcBorders>
              <w:top w:val="single" w:sz="4" w:space="0" w:color="auto"/>
            </w:tcBorders>
          </w:tcPr>
          <w:p w14:paraId="379F2DE6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7" w:type="dxa"/>
            <w:vMerge/>
            <w:tcBorders>
              <w:top w:val="single" w:sz="4" w:space="0" w:color="auto"/>
            </w:tcBorders>
          </w:tcPr>
          <w:p w14:paraId="70B09F3A" w14:textId="77777777" w:rsidR="004443C8" w:rsidRPr="00CB2D97" w:rsidRDefault="004443C8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7" w:type="dxa"/>
            <w:vMerge/>
            <w:tcBorders>
              <w:top w:val="single" w:sz="4" w:space="0" w:color="auto"/>
            </w:tcBorders>
          </w:tcPr>
          <w:p w14:paraId="42D969A2" w14:textId="77777777" w:rsidR="004443C8" w:rsidRPr="00CB2D97" w:rsidRDefault="004443C8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B6458B" w14:textId="77777777" w:rsidR="004443C8" w:rsidRPr="00CB2D97" w:rsidRDefault="004443C8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096A93B" w14:textId="77777777" w:rsidR="004443C8" w:rsidRPr="00CB2D97" w:rsidRDefault="004443C8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95% I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E71E11" w14:textId="77777777" w:rsidR="004443C8" w:rsidRPr="00CB2D97" w:rsidRDefault="004443C8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43E31273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D8BBC77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n</w:t>
            </w:r>
          </w:p>
        </w:tc>
        <w:tc>
          <w:tcPr>
            <w:tcW w:w="2167" w:type="dxa"/>
          </w:tcPr>
          <w:p w14:paraId="14C9F00F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88.9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13.8</w:t>
            </w:r>
          </w:p>
        </w:tc>
        <w:tc>
          <w:tcPr>
            <w:tcW w:w="1897" w:type="dxa"/>
          </w:tcPr>
          <w:p w14:paraId="220B2639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3.3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.6</w:t>
            </w:r>
          </w:p>
        </w:tc>
        <w:tc>
          <w:tcPr>
            <w:tcW w:w="1559" w:type="dxa"/>
          </w:tcPr>
          <w:p w14:paraId="20C62A15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4.4</w:t>
            </w:r>
          </w:p>
          <w:p w14:paraId="6D492525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22DB27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8.8</w:t>
            </w:r>
          </w:p>
          <w:p w14:paraId="163E316D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1</w:t>
            </w:r>
          </w:p>
          <w:p w14:paraId="6AFAD64C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FC0830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054</w:t>
            </w:r>
          </w:p>
          <w:p w14:paraId="66D2E689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19BD0907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7947A934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4n</w:t>
            </w:r>
          </w:p>
        </w:tc>
        <w:tc>
          <w:tcPr>
            <w:tcW w:w="2167" w:type="dxa"/>
          </w:tcPr>
          <w:p w14:paraId="4D333184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1.5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5.7</w:t>
            </w:r>
          </w:p>
        </w:tc>
        <w:tc>
          <w:tcPr>
            <w:tcW w:w="1897" w:type="dxa"/>
          </w:tcPr>
          <w:p w14:paraId="3FFF7815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4.4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.0</w:t>
            </w:r>
          </w:p>
        </w:tc>
        <w:tc>
          <w:tcPr>
            <w:tcW w:w="1559" w:type="dxa"/>
          </w:tcPr>
          <w:p w14:paraId="46AEA36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3.0</w:t>
            </w:r>
          </w:p>
          <w:p w14:paraId="34BEB3B4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300D6B6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5.1</w:t>
            </w:r>
          </w:p>
          <w:p w14:paraId="2239C130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0.8</w:t>
            </w:r>
          </w:p>
          <w:p w14:paraId="1CB50357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4DDD38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  <w:p w14:paraId="312CAB86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0F82479E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041000C0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t</w:t>
            </w:r>
          </w:p>
        </w:tc>
        <w:tc>
          <w:tcPr>
            <w:tcW w:w="2167" w:type="dxa"/>
          </w:tcPr>
          <w:p w14:paraId="74F989DB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0.2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4.8</w:t>
            </w:r>
          </w:p>
        </w:tc>
        <w:tc>
          <w:tcPr>
            <w:tcW w:w="1897" w:type="dxa"/>
          </w:tcPr>
          <w:p w14:paraId="242A9B09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2.6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.5</w:t>
            </w:r>
          </w:p>
        </w:tc>
        <w:tc>
          <w:tcPr>
            <w:tcW w:w="1559" w:type="dxa"/>
          </w:tcPr>
          <w:p w14:paraId="118A6125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2.4</w:t>
            </w:r>
          </w:p>
          <w:p w14:paraId="04BD76C0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38160F7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4.4</w:t>
            </w:r>
          </w:p>
          <w:p w14:paraId="4571CCEE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0.5</w:t>
            </w:r>
          </w:p>
          <w:p w14:paraId="39CFA133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67FA17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  <w:p w14:paraId="48F23905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235261BF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40220DD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t</w:t>
            </w:r>
          </w:p>
        </w:tc>
        <w:tc>
          <w:tcPr>
            <w:tcW w:w="2167" w:type="dxa"/>
          </w:tcPr>
          <w:p w14:paraId="30B3750F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2.8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5.8</w:t>
            </w:r>
          </w:p>
        </w:tc>
        <w:tc>
          <w:tcPr>
            <w:tcW w:w="1897" w:type="dxa"/>
          </w:tcPr>
          <w:p w14:paraId="6F9E91D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4.8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.1</w:t>
            </w:r>
          </w:p>
        </w:tc>
        <w:tc>
          <w:tcPr>
            <w:tcW w:w="1559" w:type="dxa"/>
          </w:tcPr>
          <w:p w14:paraId="314D092B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2.1</w:t>
            </w:r>
          </w:p>
          <w:p w14:paraId="73659567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218802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4.2</w:t>
            </w:r>
          </w:p>
          <w:p w14:paraId="706B644E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1</w:t>
            </w:r>
          </w:p>
          <w:p w14:paraId="62F3EB49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963F8A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065</w:t>
            </w:r>
          </w:p>
          <w:p w14:paraId="191059D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2A68BEB7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2A7CA66B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s</w:t>
            </w:r>
          </w:p>
        </w:tc>
        <w:tc>
          <w:tcPr>
            <w:tcW w:w="2167" w:type="dxa"/>
          </w:tcPr>
          <w:p w14:paraId="0B091C09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91.2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5.7</w:t>
            </w:r>
          </w:p>
        </w:tc>
        <w:tc>
          <w:tcPr>
            <w:tcW w:w="1897" w:type="dxa"/>
          </w:tcPr>
          <w:p w14:paraId="77852B7B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4.5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2.6</w:t>
            </w:r>
          </w:p>
        </w:tc>
        <w:tc>
          <w:tcPr>
            <w:tcW w:w="1559" w:type="dxa"/>
          </w:tcPr>
          <w:p w14:paraId="4AE1FFF3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3.4</w:t>
            </w:r>
          </w:p>
          <w:p w14:paraId="5B24E744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1C8FB50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5.3</w:t>
            </w:r>
          </w:p>
          <w:p w14:paraId="065DFD37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1.5</w:t>
            </w:r>
          </w:p>
          <w:p w14:paraId="5EC7CF97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73BEEE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D707998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  <w:p w14:paraId="7EF57A7B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02126BF1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0F693A0A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s</w:t>
            </w:r>
          </w:p>
        </w:tc>
        <w:tc>
          <w:tcPr>
            <w:tcW w:w="2167" w:type="dxa"/>
          </w:tcPr>
          <w:p w14:paraId="52E45704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0.2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7.1</w:t>
            </w:r>
          </w:p>
        </w:tc>
        <w:tc>
          <w:tcPr>
            <w:tcW w:w="1897" w:type="dxa"/>
          </w:tcPr>
          <w:p w14:paraId="1CEB15F0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3.7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4.1</w:t>
            </w:r>
          </w:p>
        </w:tc>
        <w:tc>
          <w:tcPr>
            <w:tcW w:w="1559" w:type="dxa"/>
          </w:tcPr>
          <w:p w14:paraId="01B557BB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3.5</w:t>
            </w:r>
          </w:p>
          <w:p w14:paraId="24F3559C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6280FC0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5.9</w:t>
            </w:r>
          </w:p>
          <w:p w14:paraId="69F10D9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1.1</w:t>
            </w:r>
          </w:p>
          <w:p w14:paraId="5FA2653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10E9C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7E492F7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  <w:p w14:paraId="26E6DF54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487DF207" w14:textId="77777777" w:rsidTr="00AC58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7C3A889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2i </w:t>
            </w:r>
          </w:p>
        </w:tc>
        <w:tc>
          <w:tcPr>
            <w:tcW w:w="2167" w:type="dxa"/>
          </w:tcPr>
          <w:p w14:paraId="48255B26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92.0 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4.4</w:t>
            </w:r>
          </w:p>
        </w:tc>
        <w:tc>
          <w:tcPr>
            <w:tcW w:w="1897" w:type="dxa"/>
          </w:tcPr>
          <w:p w14:paraId="5C26A74E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3.8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3.9</w:t>
            </w:r>
          </w:p>
        </w:tc>
        <w:tc>
          <w:tcPr>
            <w:tcW w:w="1559" w:type="dxa"/>
          </w:tcPr>
          <w:p w14:paraId="51ED47C2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1.8</w:t>
            </w:r>
          </w:p>
          <w:p w14:paraId="16E6B0F3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B1F1B18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3.5</w:t>
            </w:r>
          </w:p>
          <w:p w14:paraId="635F1FC3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0.0</w:t>
            </w:r>
          </w:p>
          <w:p w14:paraId="535276F2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AA0C77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  <w:p w14:paraId="1FACEFF3" w14:textId="77777777" w:rsidR="004443C8" w:rsidRPr="00CB2D97" w:rsidRDefault="004443C8" w:rsidP="00AC58B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443C8" w:rsidRPr="00CB2D97" w14:paraId="23C27F53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22BACB97" w14:textId="77777777" w:rsidR="004443C8" w:rsidRPr="00CB2D97" w:rsidRDefault="004443C8" w:rsidP="00AC58B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i</w:t>
            </w:r>
          </w:p>
        </w:tc>
        <w:tc>
          <w:tcPr>
            <w:tcW w:w="2167" w:type="dxa"/>
          </w:tcPr>
          <w:p w14:paraId="7321198C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1.6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4.9</w:t>
            </w:r>
          </w:p>
        </w:tc>
        <w:tc>
          <w:tcPr>
            <w:tcW w:w="1897" w:type="dxa"/>
          </w:tcPr>
          <w:p w14:paraId="57DE0AD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3.5</w:t>
            </w:r>
            <w:r w:rsidRPr="00CB2D9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4.6</w:t>
            </w:r>
          </w:p>
        </w:tc>
        <w:tc>
          <w:tcPr>
            <w:tcW w:w="1559" w:type="dxa"/>
          </w:tcPr>
          <w:p w14:paraId="7C51D09C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1.9</w:t>
            </w:r>
          </w:p>
          <w:p w14:paraId="69BCE4F5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A8879D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-4.2</w:t>
            </w:r>
          </w:p>
          <w:p w14:paraId="72674821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4</w:t>
            </w:r>
          </w:p>
          <w:p w14:paraId="7F471FBB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9951FA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2D97">
              <w:rPr>
                <w:color w:val="000000" w:themeColor="text1"/>
                <w:sz w:val="20"/>
                <w:szCs w:val="20"/>
              </w:rPr>
              <w:t>0.105</w:t>
            </w:r>
          </w:p>
          <w:p w14:paraId="22EAC634" w14:textId="77777777" w:rsidR="004443C8" w:rsidRPr="00CB2D97" w:rsidRDefault="004443C8" w:rsidP="00AC58B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30417738" w14:textId="77777777" w:rsidR="00584795" w:rsidRDefault="00584795"/>
    <w:p w14:paraId="0CB66099" w14:textId="77777777" w:rsidR="004443C8" w:rsidRDefault="004443C8"/>
    <w:p w14:paraId="59C619D8" w14:textId="4EE0CB57" w:rsidR="004443C8" w:rsidRPr="00CB2D97" w:rsidRDefault="00DE23DC" w:rsidP="004443C8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Supplement 1</w:t>
      </w:r>
      <w:r w:rsidR="004443C8" w:rsidRPr="00CB2D97">
        <w:rPr>
          <w:color w:val="000000" w:themeColor="text1"/>
          <w:sz w:val="20"/>
          <w:szCs w:val="20"/>
          <w:lang w:val="en-US"/>
        </w:rPr>
        <w:t>. Comparison Between Glaucomatous and Healthy Eyes in Terms of Cone Density, Regularity</w:t>
      </w:r>
      <w:r w:rsidR="004443C8">
        <w:rPr>
          <w:color w:val="000000" w:themeColor="text1"/>
          <w:sz w:val="20"/>
          <w:szCs w:val="20"/>
          <w:lang w:val="en-US"/>
        </w:rPr>
        <w:t>,</w:t>
      </w:r>
      <w:r w:rsidR="004443C8" w:rsidRPr="00CB2D97">
        <w:rPr>
          <w:color w:val="000000" w:themeColor="text1"/>
          <w:sz w:val="20"/>
          <w:szCs w:val="20"/>
          <w:lang w:val="en-US"/>
        </w:rPr>
        <w:t xml:space="preserve"> and Spatial Organization (mean ± standard deviation) and results of univariate GEE analysis. GEE= generalized estimating equations. CI= confidence interval; 2n= 2° nasal; 4n= 4° nasal; 2t= 2° temporal; 4t= 4° temporal; 2s= 2° superior; 4s= 4° superior; 2i= 2° inferior; 4i= 4° inferior.</w:t>
      </w:r>
    </w:p>
    <w:p w14:paraId="02E657E2" w14:textId="77777777" w:rsidR="004443C8" w:rsidRPr="004443C8" w:rsidRDefault="004443C8">
      <w:pPr>
        <w:rPr>
          <w:lang w:val="en-US"/>
        </w:rPr>
      </w:pPr>
    </w:p>
    <w:sectPr w:rsidR="004443C8" w:rsidRPr="004443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3C8"/>
    <w:rsid w:val="003456B0"/>
    <w:rsid w:val="004443C8"/>
    <w:rsid w:val="00550899"/>
    <w:rsid w:val="00584795"/>
    <w:rsid w:val="00DE23DC"/>
    <w:rsid w:val="00E6383D"/>
    <w:rsid w:val="00FE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ED49FD"/>
  <w15:chartTrackingRefBased/>
  <w15:docId w15:val="{FCE2EF10-5C0A-F948-97F0-A7CD514BD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443C8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4443C8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Trolli - eleonora.trolli@studio.unibo.it</dc:creator>
  <cp:keywords/>
  <dc:description/>
  <cp:lastModifiedBy>Eleonora Trolli - eleonora.trolli@studio.unibo.it</cp:lastModifiedBy>
  <cp:revision>3</cp:revision>
  <dcterms:created xsi:type="dcterms:W3CDTF">2023-11-18T10:35:00Z</dcterms:created>
  <dcterms:modified xsi:type="dcterms:W3CDTF">2023-11-20T15:15:00Z</dcterms:modified>
</cp:coreProperties>
</file>